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E6F99" w14:textId="29E37A9E" w:rsidR="001D41CD" w:rsidRPr="00FE4C5B" w:rsidRDefault="00082D1C" w:rsidP="001D41C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18191169"/>
      <w:bookmarkStart w:id="1" w:name="_Hlk118191591"/>
      <w:r w:rsidRPr="00082D1C">
        <w:rPr>
          <w:rFonts w:ascii="Times New Roman" w:hAnsi="Times New Roman" w:cs="Times New Roman"/>
          <w:b/>
          <w:bCs/>
          <w:lang w:val="en-US"/>
        </w:rPr>
        <w:t>S</w:t>
      </w:r>
      <w:r w:rsidR="00950EAE">
        <w:rPr>
          <w:rFonts w:ascii="Times New Roman" w:hAnsi="Times New Roman" w:cs="Times New Roman"/>
          <w:b/>
          <w:bCs/>
          <w:lang w:val="en-US"/>
        </w:rPr>
        <w:t>3</w:t>
      </w:r>
      <w:r w:rsidRPr="00082D1C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745DA6">
        <w:rPr>
          <w:rFonts w:ascii="Times New Roman" w:hAnsi="Times New Roman" w:cs="Times New Roman"/>
          <w:b/>
          <w:lang w:val="en-US"/>
        </w:rPr>
        <w:t>.</w:t>
      </w:r>
      <w:r w:rsidRPr="00FE4C5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15A2E">
        <w:rPr>
          <w:rFonts w:ascii="Times New Roman" w:hAnsi="Times New Roman" w:cs="Times New Roman"/>
          <w:lang w:val="en-US"/>
        </w:rPr>
        <w:t>Multitrait</w:t>
      </w:r>
      <w:proofErr w:type="spellEnd"/>
      <w:r w:rsidRPr="00515A2E">
        <w:rPr>
          <w:rFonts w:ascii="Times New Roman" w:hAnsi="Times New Roman" w:cs="Times New Roman"/>
          <w:lang w:val="en-US"/>
        </w:rPr>
        <w:t xml:space="preserve"> scaling analysis of </w:t>
      </w:r>
      <w:r w:rsidR="00DC2FDA">
        <w:rPr>
          <w:rFonts w:ascii="Times New Roman" w:hAnsi="Times New Roman" w:cs="Times New Roman"/>
          <w:lang w:val="en-US"/>
        </w:rPr>
        <w:t xml:space="preserve">the </w:t>
      </w:r>
      <w:r w:rsidRPr="00515A2E">
        <w:rPr>
          <w:rFonts w:ascii="Times New Roman" w:hAnsi="Times New Roman" w:cs="Times New Roman"/>
          <w:lang w:val="en-US"/>
        </w:rPr>
        <w:t>H</w:t>
      </w:r>
      <w:r w:rsidR="00047580">
        <w:rPr>
          <w:rFonts w:ascii="Times New Roman" w:hAnsi="Times New Roman" w:cs="Times New Roman"/>
          <w:lang w:val="en-US"/>
        </w:rPr>
        <w:t xml:space="preserve">ospital </w:t>
      </w:r>
      <w:r w:rsidRPr="00515A2E">
        <w:rPr>
          <w:rFonts w:ascii="Times New Roman" w:hAnsi="Times New Roman" w:cs="Times New Roman"/>
          <w:lang w:val="en-US"/>
        </w:rPr>
        <w:t>A</w:t>
      </w:r>
      <w:r w:rsidR="00047580">
        <w:rPr>
          <w:rFonts w:ascii="Times New Roman" w:hAnsi="Times New Roman" w:cs="Times New Roman"/>
          <w:lang w:val="en-US"/>
        </w:rPr>
        <w:t xml:space="preserve">nxiety and </w:t>
      </w:r>
      <w:r w:rsidRPr="00515A2E">
        <w:rPr>
          <w:rFonts w:ascii="Times New Roman" w:hAnsi="Times New Roman" w:cs="Times New Roman"/>
          <w:lang w:val="en-US"/>
        </w:rPr>
        <w:t>D</w:t>
      </w:r>
      <w:r w:rsidR="00047580">
        <w:rPr>
          <w:rFonts w:ascii="Times New Roman" w:hAnsi="Times New Roman" w:cs="Times New Roman"/>
          <w:lang w:val="en-US"/>
        </w:rPr>
        <w:t xml:space="preserve">epression </w:t>
      </w:r>
      <w:r w:rsidRPr="00515A2E">
        <w:rPr>
          <w:rFonts w:ascii="Times New Roman" w:hAnsi="Times New Roman" w:cs="Times New Roman"/>
          <w:lang w:val="en-US"/>
        </w:rPr>
        <w:t>S</w:t>
      </w:r>
      <w:r w:rsidR="00047580">
        <w:rPr>
          <w:rFonts w:ascii="Times New Roman" w:hAnsi="Times New Roman" w:cs="Times New Roman"/>
          <w:lang w:val="en-US"/>
        </w:rPr>
        <w:t>cale</w:t>
      </w:r>
      <w:r w:rsidRPr="00515A2E">
        <w:rPr>
          <w:rFonts w:ascii="Times New Roman" w:hAnsi="Times New Roman" w:cs="Times New Roman"/>
          <w:lang w:val="en-US"/>
        </w:rPr>
        <w:t xml:space="preserve"> items at admission, discharge</w:t>
      </w:r>
      <w:r w:rsidR="00047580">
        <w:rPr>
          <w:rFonts w:ascii="Times New Roman" w:hAnsi="Times New Roman" w:cs="Times New Roman"/>
          <w:lang w:val="en-US"/>
        </w:rPr>
        <w:t>,</w:t>
      </w:r>
      <w:r w:rsidRPr="00515A2E">
        <w:rPr>
          <w:rFonts w:ascii="Times New Roman" w:hAnsi="Times New Roman" w:cs="Times New Roman"/>
          <w:lang w:val="en-US"/>
        </w:rPr>
        <w:t xml:space="preserve"> and 1-year follow-up.</w:t>
      </w:r>
      <w:r w:rsidR="001D41CD" w:rsidRPr="00FE4C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47"/>
        <w:gridCol w:w="1247"/>
        <w:gridCol w:w="1247"/>
        <w:gridCol w:w="1247"/>
        <w:gridCol w:w="1247"/>
        <w:gridCol w:w="1247"/>
      </w:tblGrid>
      <w:tr w:rsidR="00082D1C" w:rsidRPr="00FE4C5B" w14:paraId="6C08D889" w14:textId="77777777" w:rsidTr="002B62BD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192FA0E" w14:textId="77777777" w:rsidR="00082D1C" w:rsidRPr="00FE4C5B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FEFC9" w14:textId="77777777" w:rsidR="00082D1C" w:rsidRPr="00FE4C5B" w:rsidRDefault="00082D1C" w:rsidP="002B62BD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dmission </w:t>
            </w:r>
          </w:p>
          <w:p w14:paraId="62EEBFDE" w14:textId="77777777" w:rsidR="00082D1C" w:rsidRPr="00FE4C5B" w:rsidRDefault="00082D1C" w:rsidP="002B62BD">
            <w:pPr>
              <w:spacing w:before="60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GB"/>
              </w:rPr>
              <w:t>(</w:t>
            </w:r>
            <w:r w:rsidRPr="00FE4C5B">
              <w:rPr>
                <w:rFonts w:ascii="Times New Roman" w:hAnsi="Times New Roman" w:cs="Times New Roman"/>
                <w:lang w:val="en-US"/>
              </w:rPr>
              <w:t>n=256)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439D48" w14:textId="77777777" w:rsidR="00082D1C" w:rsidRPr="00FE4C5B" w:rsidRDefault="00082D1C" w:rsidP="002B62BD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GB"/>
              </w:rPr>
              <w:t>Discharge</w:t>
            </w: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8F5DA1A" w14:textId="77777777" w:rsidR="00082D1C" w:rsidRPr="00FE4C5B" w:rsidRDefault="00082D1C" w:rsidP="002B62BD">
            <w:pPr>
              <w:spacing w:before="60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(n=</w:t>
            </w:r>
            <w:r w:rsidRPr="00FE4C5B">
              <w:rPr>
                <w:rFonts w:ascii="Times New Roman" w:hAnsi="Times New Roman" w:cs="Times New Roman"/>
                <w:bCs/>
                <w:lang w:val="en-US"/>
              </w:rPr>
              <w:t>223)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BCF688" w14:textId="77777777" w:rsidR="00082D1C" w:rsidRPr="00FE4C5B" w:rsidRDefault="00082D1C" w:rsidP="002B62BD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GB"/>
              </w:rPr>
              <w:t>1-year follow-up</w:t>
            </w:r>
          </w:p>
          <w:p w14:paraId="5E4A8623" w14:textId="77777777" w:rsidR="00082D1C" w:rsidRPr="00FE4C5B" w:rsidRDefault="00082D1C" w:rsidP="002B62BD">
            <w:pPr>
              <w:spacing w:before="60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(n=313)</w:t>
            </w:r>
          </w:p>
        </w:tc>
      </w:tr>
      <w:tr w:rsidR="00082D1C" w:rsidRPr="00FE4C5B" w14:paraId="5AF81241" w14:textId="77777777" w:rsidTr="002B62BD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A67E839" w14:textId="77777777" w:rsidR="00082D1C" w:rsidRPr="00FE4C5B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US"/>
              </w:rPr>
              <w:t>Item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F448E46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US"/>
              </w:rPr>
              <w:t>Anxiet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412FCC8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US"/>
              </w:rPr>
              <w:t>Depress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778471E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US"/>
              </w:rPr>
              <w:t>Anxiet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C4D2829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US"/>
              </w:rPr>
              <w:t>Depress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70A73B3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US"/>
              </w:rPr>
              <w:t>Anxiet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7058CD1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US"/>
              </w:rPr>
              <w:t>Depression</w:t>
            </w:r>
          </w:p>
        </w:tc>
      </w:tr>
      <w:tr w:rsidR="00082D1C" w:rsidRPr="00FE4C5B" w14:paraId="74ECF54A" w14:textId="77777777" w:rsidTr="002B62BD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9E129C4" w14:textId="77777777" w:rsidR="00082D1C" w:rsidRPr="00FE4C5B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nxiet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E0C4275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75E5EE4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A6B293F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C1A1640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FD47037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3E1B517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2D1C" w:rsidRPr="00FE4C5B" w14:paraId="4142F7B8" w14:textId="77777777" w:rsidTr="002B62BD">
        <w:tc>
          <w:tcPr>
            <w:tcW w:w="1294" w:type="dxa"/>
            <w:tcBorders>
              <w:top w:val="single" w:sz="4" w:space="0" w:color="auto"/>
            </w:tcBorders>
          </w:tcPr>
          <w:p w14:paraId="418B1217" w14:textId="77777777" w:rsidR="00082D1C" w:rsidRPr="00FE4C5B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F41E017" w14:textId="2F2BA7CF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D3E7CC3" w14:textId="3D258269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1453DB4" w14:textId="75AF03DE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85CD56B" w14:textId="0EDE3D60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C74381A" w14:textId="4C2C3316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198E2D5" w14:textId="68F98AD7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6</w:t>
            </w:r>
          </w:p>
        </w:tc>
      </w:tr>
      <w:tr w:rsidR="00082D1C" w:rsidRPr="00FE4C5B" w14:paraId="6D32C5E6" w14:textId="77777777" w:rsidTr="002B62BD">
        <w:tc>
          <w:tcPr>
            <w:tcW w:w="1294" w:type="dxa"/>
          </w:tcPr>
          <w:p w14:paraId="41262EBA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47" w:type="dxa"/>
          </w:tcPr>
          <w:p w14:paraId="70DB6A16" w14:textId="38D18EC2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1247" w:type="dxa"/>
          </w:tcPr>
          <w:p w14:paraId="2C81CA00" w14:textId="6308B9CE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1247" w:type="dxa"/>
          </w:tcPr>
          <w:p w14:paraId="0A2F2D28" w14:textId="563460A5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7</w:t>
            </w:r>
          </w:p>
        </w:tc>
        <w:tc>
          <w:tcPr>
            <w:tcW w:w="1247" w:type="dxa"/>
          </w:tcPr>
          <w:p w14:paraId="4EE41220" w14:textId="7EE5432B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1247" w:type="dxa"/>
          </w:tcPr>
          <w:p w14:paraId="1E98311D" w14:textId="56B0C1A9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6</w:t>
            </w:r>
          </w:p>
        </w:tc>
        <w:tc>
          <w:tcPr>
            <w:tcW w:w="1247" w:type="dxa"/>
          </w:tcPr>
          <w:p w14:paraId="4FA0F70E" w14:textId="48503704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3</w:t>
            </w:r>
          </w:p>
        </w:tc>
      </w:tr>
      <w:tr w:rsidR="00082D1C" w:rsidRPr="00FE4C5B" w14:paraId="7257DE16" w14:textId="77777777" w:rsidTr="002B62BD">
        <w:tc>
          <w:tcPr>
            <w:tcW w:w="1294" w:type="dxa"/>
          </w:tcPr>
          <w:p w14:paraId="4FDF0562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47" w:type="dxa"/>
          </w:tcPr>
          <w:p w14:paraId="39DE721E" w14:textId="5A5E8B28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1247" w:type="dxa"/>
          </w:tcPr>
          <w:p w14:paraId="25CCC9DC" w14:textId="60CCEE7F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1247" w:type="dxa"/>
          </w:tcPr>
          <w:p w14:paraId="3C68B20C" w14:textId="326C83AB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1247" w:type="dxa"/>
          </w:tcPr>
          <w:p w14:paraId="178347E2" w14:textId="3C4ECAC6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1247" w:type="dxa"/>
          </w:tcPr>
          <w:p w14:paraId="2269748E" w14:textId="56025519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1247" w:type="dxa"/>
          </w:tcPr>
          <w:p w14:paraId="42A9420E" w14:textId="485B7749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9</w:t>
            </w:r>
          </w:p>
        </w:tc>
      </w:tr>
      <w:tr w:rsidR="00082D1C" w:rsidRPr="00FE4C5B" w14:paraId="40CA1880" w14:textId="77777777" w:rsidTr="002B62BD">
        <w:tc>
          <w:tcPr>
            <w:tcW w:w="1294" w:type="dxa"/>
          </w:tcPr>
          <w:p w14:paraId="2FEFEB61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47" w:type="dxa"/>
          </w:tcPr>
          <w:p w14:paraId="2225A59B" w14:textId="780D5FD6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3</w:t>
            </w:r>
          </w:p>
        </w:tc>
        <w:tc>
          <w:tcPr>
            <w:tcW w:w="1247" w:type="dxa"/>
          </w:tcPr>
          <w:p w14:paraId="194EFC15" w14:textId="30E67619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53</w:t>
            </w:r>
          </w:p>
        </w:tc>
        <w:tc>
          <w:tcPr>
            <w:tcW w:w="1247" w:type="dxa"/>
          </w:tcPr>
          <w:p w14:paraId="06298421" w14:textId="0803F5EA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1247" w:type="dxa"/>
          </w:tcPr>
          <w:p w14:paraId="01BE98F2" w14:textId="35C5D50A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59</w:t>
            </w:r>
          </w:p>
        </w:tc>
        <w:tc>
          <w:tcPr>
            <w:tcW w:w="1247" w:type="dxa"/>
          </w:tcPr>
          <w:p w14:paraId="07FE1CD0" w14:textId="32877EB8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5</w:t>
            </w:r>
          </w:p>
        </w:tc>
        <w:tc>
          <w:tcPr>
            <w:tcW w:w="1247" w:type="dxa"/>
          </w:tcPr>
          <w:p w14:paraId="3AA40113" w14:textId="77FBF565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69</w:t>
            </w:r>
          </w:p>
        </w:tc>
      </w:tr>
      <w:tr w:rsidR="00082D1C" w:rsidRPr="00FE4C5B" w14:paraId="38BE436F" w14:textId="77777777" w:rsidTr="002B62BD">
        <w:tc>
          <w:tcPr>
            <w:tcW w:w="1294" w:type="dxa"/>
          </w:tcPr>
          <w:p w14:paraId="241AB28E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47" w:type="dxa"/>
          </w:tcPr>
          <w:p w14:paraId="2F40B313" w14:textId="34227A92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4</w:t>
            </w:r>
          </w:p>
        </w:tc>
        <w:tc>
          <w:tcPr>
            <w:tcW w:w="1247" w:type="dxa"/>
          </w:tcPr>
          <w:p w14:paraId="6022B04C" w14:textId="144D6F82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1247" w:type="dxa"/>
          </w:tcPr>
          <w:p w14:paraId="2DD24FFE" w14:textId="1AFDCDBA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7</w:t>
            </w:r>
          </w:p>
        </w:tc>
        <w:tc>
          <w:tcPr>
            <w:tcW w:w="1247" w:type="dxa"/>
          </w:tcPr>
          <w:p w14:paraId="78538AD4" w14:textId="018AA293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55</w:t>
            </w:r>
          </w:p>
        </w:tc>
        <w:tc>
          <w:tcPr>
            <w:tcW w:w="1247" w:type="dxa"/>
          </w:tcPr>
          <w:p w14:paraId="3801D2C3" w14:textId="13151C22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2</w:t>
            </w:r>
          </w:p>
        </w:tc>
        <w:tc>
          <w:tcPr>
            <w:tcW w:w="1247" w:type="dxa"/>
          </w:tcPr>
          <w:p w14:paraId="38FF6479" w14:textId="180227A5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61</w:t>
            </w:r>
          </w:p>
        </w:tc>
      </w:tr>
      <w:tr w:rsidR="00082D1C" w:rsidRPr="00FE4C5B" w14:paraId="6F1AF714" w14:textId="77777777" w:rsidTr="002B62BD">
        <w:tc>
          <w:tcPr>
            <w:tcW w:w="1294" w:type="dxa"/>
          </w:tcPr>
          <w:p w14:paraId="762DCC1E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47" w:type="dxa"/>
          </w:tcPr>
          <w:p w14:paraId="55FC9016" w14:textId="29C5072F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3</w:t>
            </w:r>
          </w:p>
        </w:tc>
        <w:tc>
          <w:tcPr>
            <w:tcW w:w="1247" w:type="dxa"/>
          </w:tcPr>
          <w:p w14:paraId="55307921" w14:textId="79BB7A35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1247" w:type="dxa"/>
          </w:tcPr>
          <w:p w14:paraId="3FA3B85C" w14:textId="15CA297F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7</w:t>
            </w:r>
          </w:p>
        </w:tc>
        <w:tc>
          <w:tcPr>
            <w:tcW w:w="1247" w:type="dxa"/>
          </w:tcPr>
          <w:p w14:paraId="06E4854E" w14:textId="3E8B8EE2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1247" w:type="dxa"/>
          </w:tcPr>
          <w:p w14:paraId="07DAB9B0" w14:textId="2BE4FC2D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2</w:t>
            </w:r>
          </w:p>
        </w:tc>
        <w:tc>
          <w:tcPr>
            <w:tcW w:w="1247" w:type="dxa"/>
          </w:tcPr>
          <w:p w14:paraId="6D1238D3" w14:textId="25B79379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47</w:t>
            </w:r>
          </w:p>
        </w:tc>
      </w:tr>
      <w:tr w:rsidR="00082D1C" w:rsidRPr="00FE4C5B" w14:paraId="081CDA76" w14:textId="77777777" w:rsidTr="002B62BD">
        <w:tc>
          <w:tcPr>
            <w:tcW w:w="1294" w:type="dxa"/>
            <w:tcBorders>
              <w:bottom w:val="single" w:sz="4" w:space="0" w:color="auto"/>
            </w:tcBorders>
          </w:tcPr>
          <w:p w14:paraId="7885A0FD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97E0B50" w14:textId="06B16F3E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384CA37" w14:textId="284C34FF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84E64C5" w14:textId="07A6A736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27C834D" w14:textId="0AF557C3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DC6017B" w14:textId="0AAB0A31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033A3B9" w14:textId="0EA15B15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6</w:t>
            </w:r>
          </w:p>
        </w:tc>
      </w:tr>
      <w:tr w:rsidR="00082D1C" w:rsidRPr="00FE4C5B" w14:paraId="60AA4F6E" w14:textId="77777777" w:rsidTr="002B62BD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5F583DC" w14:textId="77777777" w:rsidR="00082D1C" w:rsidRPr="00FE4C5B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Depress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6D06218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34FFE06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ED0F4B5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148BD5C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E956B22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53BC2BC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2D1C" w:rsidRPr="00FE4C5B" w14:paraId="78CF214D" w14:textId="77777777" w:rsidTr="002B62BD">
        <w:tc>
          <w:tcPr>
            <w:tcW w:w="1294" w:type="dxa"/>
            <w:tcBorders>
              <w:top w:val="single" w:sz="4" w:space="0" w:color="auto"/>
            </w:tcBorders>
          </w:tcPr>
          <w:p w14:paraId="00B62474" w14:textId="77777777" w:rsidR="00082D1C" w:rsidRPr="00FE4C5B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6A1226C" w14:textId="600556D8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EB2707C" w14:textId="0E99EA4A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E9235E4" w14:textId="1F696D54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A2A346F" w14:textId="013482C0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6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02A608B" w14:textId="5EB2A3FC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4C65C48" w14:textId="5F2FEB1A" w:rsidR="00082D1C" w:rsidRPr="00FE4C5B" w:rsidRDefault="00047580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0</w:t>
            </w:r>
          </w:p>
        </w:tc>
      </w:tr>
      <w:tr w:rsidR="00082D1C" w:rsidRPr="00FE4C5B" w14:paraId="5113C87C" w14:textId="77777777" w:rsidTr="002B62BD">
        <w:tc>
          <w:tcPr>
            <w:tcW w:w="1294" w:type="dxa"/>
          </w:tcPr>
          <w:p w14:paraId="3D3D8BD2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47" w:type="dxa"/>
          </w:tcPr>
          <w:p w14:paraId="7D29D313" w14:textId="47E17496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50</w:t>
            </w:r>
          </w:p>
        </w:tc>
        <w:tc>
          <w:tcPr>
            <w:tcW w:w="1247" w:type="dxa"/>
          </w:tcPr>
          <w:p w14:paraId="48936D4C" w14:textId="41BDCF95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2</w:t>
            </w:r>
          </w:p>
        </w:tc>
        <w:tc>
          <w:tcPr>
            <w:tcW w:w="1247" w:type="dxa"/>
          </w:tcPr>
          <w:p w14:paraId="5AD4DDF1" w14:textId="2A93F786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1247" w:type="dxa"/>
          </w:tcPr>
          <w:p w14:paraId="33533E85" w14:textId="5688A7FC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9</w:t>
            </w:r>
          </w:p>
        </w:tc>
        <w:tc>
          <w:tcPr>
            <w:tcW w:w="1247" w:type="dxa"/>
          </w:tcPr>
          <w:p w14:paraId="1B92313C" w14:textId="0649DE81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4</w:t>
            </w:r>
          </w:p>
        </w:tc>
        <w:tc>
          <w:tcPr>
            <w:tcW w:w="1247" w:type="dxa"/>
          </w:tcPr>
          <w:p w14:paraId="5277981F" w14:textId="4C5B204F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3</w:t>
            </w:r>
          </w:p>
        </w:tc>
      </w:tr>
      <w:tr w:rsidR="00082D1C" w:rsidRPr="00FE4C5B" w14:paraId="38951F86" w14:textId="77777777" w:rsidTr="002B62BD">
        <w:tc>
          <w:tcPr>
            <w:tcW w:w="1294" w:type="dxa"/>
          </w:tcPr>
          <w:p w14:paraId="7EFF141C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47" w:type="dxa"/>
          </w:tcPr>
          <w:p w14:paraId="1AB378ED" w14:textId="2F426959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61</w:t>
            </w:r>
          </w:p>
        </w:tc>
        <w:tc>
          <w:tcPr>
            <w:tcW w:w="1247" w:type="dxa"/>
          </w:tcPr>
          <w:p w14:paraId="7232CE39" w14:textId="29D15189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3</w:t>
            </w:r>
          </w:p>
        </w:tc>
        <w:tc>
          <w:tcPr>
            <w:tcW w:w="1247" w:type="dxa"/>
          </w:tcPr>
          <w:p w14:paraId="221E4E67" w14:textId="098B9883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55</w:t>
            </w:r>
          </w:p>
        </w:tc>
        <w:tc>
          <w:tcPr>
            <w:tcW w:w="1247" w:type="dxa"/>
          </w:tcPr>
          <w:p w14:paraId="7FB29C42" w14:textId="53A15D24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6</w:t>
            </w:r>
          </w:p>
        </w:tc>
        <w:tc>
          <w:tcPr>
            <w:tcW w:w="1247" w:type="dxa"/>
          </w:tcPr>
          <w:p w14:paraId="02217DD3" w14:textId="5AE9BA2D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1247" w:type="dxa"/>
          </w:tcPr>
          <w:p w14:paraId="59E4C637" w14:textId="5EF344B3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1</w:t>
            </w:r>
          </w:p>
        </w:tc>
      </w:tr>
      <w:tr w:rsidR="00082D1C" w:rsidRPr="00FE4C5B" w14:paraId="46C16410" w14:textId="77777777" w:rsidTr="002B62BD">
        <w:tc>
          <w:tcPr>
            <w:tcW w:w="1294" w:type="dxa"/>
          </w:tcPr>
          <w:p w14:paraId="4BE7259B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47" w:type="dxa"/>
          </w:tcPr>
          <w:p w14:paraId="7D9A818C" w14:textId="21D0406B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50</w:t>
            </w:r>
          </w:p>
        </w:tc>
        <w:tc>
          <w:tcPr>
            <w:tcW w:w="1247" w:type="dxa"/>
          </w:tcPr>
          <w:p w14:paraId="2B68DAB0" w14:textId="5E31B668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1247" w:type="dxa"/>
          </w:tcPr>
          <w:p w14:paraId="709A4B1B" w14:textId="4B66A258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57</w:t>
            </w:r>
          </w:p>
        </w:tc>
        <w:tc>
          <w:tcPr>
            <w:tcW w:w="1247" w:type="dxa"/>
          </w:tcPr>
          <w:p w14:paraId="6A403B59" w14:textId="707F1746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1247" w:type="dxa"/>
          </w:tcPr>
          <w:p w14:paraId="3D31BEF1" w14:textId="53983CD8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54</w:t>
            </w:r>
          </w:p>
        </w:tc>
        <w:tc>
          <w:tcPr>
            <w:tcW w:w="1247" w:type="dxa"/>
          </w:tcPr>
          <w:p w14:paraId="3876F5D3" w14:textId="359F643D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3</w:t>
            </w:r>
          </w:p>
        </w:tc>
      </w:tr>
      <w:tr w:rsidR="00082D1C" w:rsidRPr="00FE4C5B" w14:paraId="733FC27C" w14:textId="77777777" w:rsidTr="002B62BD">
        <w:tc>
          <w:tcPr>
            <w:tcW w:w="1294" w:type="dxa"/>
          </w:tcPr>
          <w:p w14:paraId="04288D70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47" w:type="dxa"/>
          </w:tcPr>
          <w:p w14:paraId="22C6AA13" w14:textId="4D440E7B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1247" w:type="dxa"/>
          </w:tcPr>
          <w:p w14:paraId="3A777112" w14:textId="342F921E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4</w:t>
            </w:r>
          </w:p>
        </w:tc>
        <w:tc>
          <w:tcPr>
            <w:tcW w:w="1247" w:type="dxa"/>
          </w:tcPr>
          <w:p w14:paraId="13399509" w14:textId="3B6EF21F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43</w:t>
            </w:r>
          </w:p>
        </w:tc>
        <w:tc>
          <w:tcPr>
            <w:tcW w:w="1247" w:type="dxa"/>
          </w:tcPr>
          <w:p w14:paraId="2317376A" w14:textId="56ACD988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1247" w:type="dxa"/>
          </w:tcPr>
          <w:p w14:paraId="4CB59960" w14:textId="126304E9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54</w:t>
            </w:r>
          </w:p>
        </w:tc>
        <w:tc>
          <w:tcPr>
            <w:tcW w:w="1247" w:type="dxa"/>
          </w:tcPr>
          <w:p w14:paraId="6DC9D6BB" w14:textId="3ED55080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3</w:t>
            </w:r>
          </w:p>
        </w:tc>
      </w:tr>
      <w:tr w:rsidR="00082D1C" w:rsidRPr="00FE4C5B" w14:paraId="20FD6E3D" w14:textId="77777777" w:rsidTr="002B62BD">
        <w:tc>
          <w:tcPr>
            <w:tcW w:w="1294" w:type="dxa"/>
          </w:tcPr>
          <w:p w14:paraId="7015074E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47" w:type="dxa"/>
          </w:tcPr>
          <w:p w14:paraId="71C629B4" w14:textId="46EC54B5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1247" w:type="dxa"/>
          </w:tcPr>
          <w:p w14:paraId="5A3ACDA8" w14:textId="200556AD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7</w:t>
            </w:r>
          </w:p>
        </w:tc>
        <w:tc>
          <w:tcPr>
            <w:tcW w:w="1247" w:type="dxa"/>
          </w:tcPr>
          <w:p w14:paraId="1CF09C32" w14:textId="2A4B552C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1247" w:type="dxa"/>
          </w:tcPr>
          <w:p w14:paraId="55A4EECC" w14:textId="40220F0C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5</w:t>
            </w:r>
          </w:p>
        </w:tc>
        <w:tc>
          <w:tcPr>
            <w:tcW w:w="1247" w:type="dxa"/>
          </w:tcPr>
          <w:p w14:paraId="3369F0A3" w14:textId="7BC01B55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3</w:t>
            </w:r>
          </w:p>
        </w:tc>
        <w:tc>
          <w:tcPr>
            <w:tcW w:w="1247" w:type="dxa"/>
          </w:tcPr>
          <w:p w14:paraId="02415F9B" w14:textId="187E1E43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082D1C" w:rsidRPr="00FE4C5B" w14:paraId="6F053520" w14:textId="77777777" w:rsidTr="002B62BD">
        <w:tc>
          <w:tcPr>
            <w:tcW w:w="1294" w:type="dxa"/>
            <w:tcBorders>
              <w:bottom w:val="single" w:sz="4" w:space="0" w:color="auto"/>
            </w:tcBorders>
          </w:tcPr>
          <w:p w14:paraId="357AE517" w14:textId="77777777" w:rsidR="00082D1C" w:rsidRPr="00FE4C5B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6B38669" w14:textId="737A7D4A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4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03848ED" w14:textId="07DAF328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A52A3AF" w14:textId="270F3E85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5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F5E4685" w14:textId="75A814A0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EC41CE8" w14:textId="13E59108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b/>
                <w:bCs/>
                <w:lang w:val="en-US"/>
              </w:rPr>
              <w:t>.5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495B9C9" w14:textId="395BA910" w:rsidR="00082D1C" w:rsidRPr="00FE4C5B" w:rsidRDefault="00047580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82D1C" w:rsidRPr="00FE4C5B">
              <w:rPr>
                <w:rFonts w:ascii="Times New Roman" w:hAnsi="Times New Roman" w:cs="Times New Roman"/>
                <w:lang w:val="en-US"/>
              </w:rPr>
              <w:t>.60</w:t>
            </w:r>
          </w:p>
        </w:tc>
      </w:tr>
    </w:tbl>
    <w:p w14:paraId="35D3F60D" w14:textId="77777777" w:rsidR="00082D1C" w:rsidRPr="00745DA6" w:rsidRDefault="00082D1C" w:rsidP="00183B44">
      <w:pPr>
        <w:spacing w:before="60" w:after="0" w:line="360" w:lineRule="auto"/>
        <w:ind w:right="-142"/>
        <w:rPr>
          <w:rFonts w:ascii="Times New Roman" w:hAnsi="Times New Roman" w:cs="Times New Roman"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Correlation coefficients between an item and its own subscale are corrected for overlap. </w:t>
      </w:r>
    </w:p>
    <w:p w14:paraId="556D9E62" w14:textId="0F1FD875" w:rsidR="00082D1C" w:rsidRDefault="00082D1C" w:rsidP="00950EAE">
      <w:pPr>
        <w:spacing w:after="0" w:line="360" w:lineRule="auto"/>
        <w:ind w:right="-14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>Coefficients ≥0.40 indicate satisfactory item</w:t>
      </w:r>
      <w:r w:rsidR="00335D03" w:rsidRPr="00745DA6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scale convergent validity. The significance of a difference between two item</w:t>
      </w:r>
      <w:r w:rsidR="00335D03" w:rsidRPr="00745DA6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scale correlations was determined using the standard error (SE) of the correlation matrix (1/√n). The recommended significance criterion of 2 SE was used</w:t>
      </w:r>
      <w:r w:rsidR="00F86BFC" w:rsidRPr="00745DA6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2 SE at admission = 0.125, at discharge = 0.134, and at 1-year follow-up = 0.113. </w:t>
      </w:r>
      <w:r w:rsidR="00F86BFC" w:rsidRPr="00745DA6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oefficients </w:t>
      </w:r>
      <w:r w:rsidR="00F86BF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given </w:t>
      </w:r>
      <w:r w:rsidR="00F86BFC" w:rsidRPr="00745D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bold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indicate weak item</w:t>
      </w:r>
      <w:r w:rsidR="00335D03" w:rsidRPr="00745DA6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scale discriminant validity.</w:t>
      </w:r>
      <w:bookmarkEnd w:id="1"/>
    </w:p>
    <w:sectPr w:rsidR="00082D1C" w:rsidSect="001D407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2AACF" w14:textId="77777777" w:rsidR="001D4073" w:rsidRDefault="001D4073" w:rsidP="0079684A">
      <w:pPr>
        <w:spacing w:after="0" w:line="240" w:lineRule="auto"/>
      </w:pPr>
      <w:r>
        <w:separator/>
      </w:r>
    </w:p>
  </w:endnote>
  <w:endnote w:type="continuationSeparator" w:id="0">
    <w:p w14:paraId="7EACEC5C" w14:textId="77777777" w:rsidR="001D4073" w:rsidRDefault="001D4073" w:rsidP="0079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DC913" w14:textId="77777777" w:rsidR="001D4073" w:rsidRDefault="001D4073" w:rsidP="0079684A">
      <w:pPr>
        <w:spacing w:after="0" w:line="240" w:lineRule="auto"/>
      </w:pPr>
      <w:r>
        <w:separator/>
      </w:r>
    </w:p>
  </w:footnote>
  <w:footnote w:type="continuationSeparator" w:id="0">
    <w:p w14:paraId="51966A7B" w14:textId="77777777" w:rsidR="001D4073" w:rsidRDefault="001D4073" w:rsidP="00796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247508"/>
      <w:docPartObj>
        <w:docPartGallery w:val="Page Numbers (Top of Page)"/>
        <w:docPartUnique/>
      </w:docPartObj>
    </w:sdtPr>
    <w:sdtContent>
      <w:p w14:paraId="3A6E031A" w14:textId="5370199F" w:rsidR="00437C44" w:rsidRDefault="00437C44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1CA">
          <w:rPr>
            <w:noProof/>
          </w:rPr>
          <w:t>1</w:t>
        </w:r>
        <w:r>
          <w:fldChar w:fldCharType="end"/>
        </w:r>
      </w:p>
    </w:sdtContent>
  </w:sdt>
  <w:p w14:paraId="07F9C376" w14:textId="77777777" w:rsidR="00437C44" w:rsidRDefault="00437C4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574C8"/>
    <w:multiLevelType w:val="multilevel"/>
    <w:tmpl w:val="DBC8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3995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52B"/>
    <w:rsid w:val="00047580"/>
    <w:rsid w:val="00082D1C"/>
    <w:rsid w:val="000E4EEA"/>
    <w:rsid w:val="00120666"/>
    <w:rsid w:val="0014064D"/>
    <w:rsid w:val="00183B44"/>
    <w:rsid w:val="001952F3"/>
    <w:rsid w:val="001D4073"/>
    <w:rsid w:val="001D41CD"/>
    <w:rsid w:val="001E6AD6"/>
    <w:rsid w:val="002304C0"/>
    <w:rsid w:val="002B62BD"/>
    <w:rsid w:val="002D651F"/>
    <w:rsid w:val="002F3602"/>
    <w:rsid w:val="00335D03"/>
    <w:rsid w:val="00387BFB"/>
    <w:rsid w:val="003C08D6"/>
    <w:rsid w:val="003C53E8"/>
    <w:rsid w:val="003E3A59"/>
    <w:rsid w:val="0042025D"/>
    <w:rsid w:val="00437C44"/>
    <w:rsid w:val="004B10DB"/>
    <w:rsid w:val="004E0B49"/>
    <w:rsid w:val="00507659"/>
    <w:rsid w:val="00536DDE"/>
    <w:rsid w:val="00537276"/>
    <w:rsid w:val="0059075B"/>
    <w:rsid w:val="005A4F64"/>
    <w:rsid w:val="005C7DCB"/>
    <w:rsid w:val="005D37C2"/>
    <w:rsid w:val="006944FA"/>
    <w:rsid w:val="006961CA"/>
    <w:rsid w:val="006A5F70"/>
    <w:rsid w:val="006E438D"/>
    <w:rsid w:val="00745DA6"/>
    <w:rsid w:val="00795D33"/>
    <w:rsid w:val="0079684A"/>
    <w:rsid w:val="007B6CA8"/>
    <w:rsid w:val="007F6156"/>
    <w:rsid w:val="0085109D"/>
    <w:rsid w:val="00873179"/>
    <w:rsid w:val="008E79EC"/>
    <w:rsid w:val="009344CE"/>
    <w:rsid w:val="00940336"/>
    <w:rsid w:val="00950EAE"/>
    <w:rsid w:val="00973C79"/>
    <w:rsid w:val="009A245C"/>
    <w:rsid w:val="009B4B21"/>
    <w:rsid w:val="009C397E"/>
    <w:rsid w:val="00A12096"/>
    <w:rsid w:val="00A134DF"/>
    <w:rsid w:val="00A21812"/>
    <w:rsid w:val="00AB1521"/>
    <w:rsid w:val="00AE09CB"/>
    <w:rsid w:val="00AE64F1"/>
    <w:rsid w:val="00AF5C8D"/>
    <w:rsid w:val="00B63A57"/>
    <w:rsid w:val="00B667A3"/>
    <w:rsid w:val="00B701BA"/>
    <w:rsid w:val="00B74FE8"/>
    <w:rsid w:val="00C32746"/>
    <w:rsid w:val="00C3354C"/>
    <w:rsid w:val="00C3691C"/>
    <w:rsid w:val="00C525E4"/>
    <w:rsid w:val="00C8352B"/>
    <w:rsid w:val="00CC45AF"/>
    <w:rsid w:val="00D15E0F"/>
    <w:rsid w:val="00D33CA4"/>
    <w:rsid w:val="00D40C9C"/>
    <w:rsid w:val="00D44A93"/>
    <w:rsid w:val="00D778FB"/>
    <w:rsid w:val="00DC2FDA"/>
    <w:rsid w:val="00DE12A4"/>
    <w:rsid w:val="00DE145A"/>
    <w:rsid w:val="00DE260F"/>
    <w:rsid w:val="00E962ED"/>
    <w:rsid w:val="00F062D7"/>
    <w:rsid w:val="00F86BFC"/>
    <w:rsid w:val="00F86D0E"/>
    <w:rsid w:val="00F96D2B"/>
    <w:rsid w:val="00FB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BD6427"/>
  <w15:chartTrackingRefBased/>
  <w15:docId w15:val="{7C0153BF-1983-4DE9-9593-71C3DDA1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52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82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0E4E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0E4EEA"/>
    <w:rPr>
      <w:rFonts w:ascii="Consolas" w:hAnsi="Consolas"/>
      <w:sz w:val="21"/>
      <w:szCs w:val="21"/>
    </w:rPr>
  </w:style>
  <w:style w:type="paragraph" w:styleId="Sidhuvud">
    <w:name w:val="header"/>
    <w:basedOn w:val="Normal"/>
    <w:link w:val="Sidhuvud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684A"/>
  </w:style>
  <w:style w:type="paragraph" w:styleId="Sidfot">
    <w:name w:val="footer"/>
    <w:basedOn w:val="Normal"/>
    <w:link w:val="Sidfot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684A"/>
  </w:style>
  <w:style w:type="paragraph" w:styleId="Ballongtext">
    <w:name w:val="Balloon Text"/>
    <w:basedOn w:val="Normal"/>
    <w:link w:val="BallongtextChar"/>
    <w:uiPriority w:val="99"/>
    <w:semiHidden/>
    <w:unhideWhenUsed/>
    <w:rsid w:val="002B62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B62BD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E64F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E64F1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E64F1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64F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64F1"/>
    <w:rPr>
      <w:b/>
      <w:bCs/>
      <w:sz w:val="20"/>
      <w:szCs w:val="20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335D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335D0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206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087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son</dc:creator>
  <cp:keywords/>
  <dc:description/>
  <cp:lastModifiedBy>Jan Karlsson</cp:lastModifiedBy>
  <cp:revision>5</cp:revision>
  <dcterms:created xsi:type="dcterms:W3CDTF">2023-10-10T10:21:00Z</dcterms:created>
  <dcterms:modified xsi:type="dcterms:W3CDTF">2024-01-29T09:26:00Z</dcterms:modified>
</cp:coreProperties>
</file>